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0" w:after="0"/>
        <w:rPr/>
      </w:pPr>
      <w:r>
        <w:rPr>
          <w:b/>
          <w:sz w:val="24"/>
        </w:rPr>
        <w:t>Table S2.</w:t>
      </w:r>
      <w:r>
        <w:rPr>
          <w:sz w:val="24"/>
        </w:rPr>
        <w:t xml:space="preserve"> Lists of apple genes showing significantly altered expressions in response to </w:t>
      </w:r>
      <w:r>
        <w:rPr>
          <w:i/>
          <w:sz w:val="24"/>
        </w:rPr>
        <w:t>Apple stem grooving virus</w:t>
      </w:r>
      <w:r>
        <w:rPr>
          <w:sz w:val="24"/>
        </w:rPr>
        <w:t xml:space="preserve"> infection. Gene ID refers to Malus×domestica Whole Genome v1.0 in Genome Database of Rosaceae (</w:t>
      </w:r>
      <w:r>
        <w:rPr>
          <w:rStyle w:val="InternetLink"/>
          <w:sz w:val="24"/>
        </w:rPr>
        <w:t>http://www.rosaceae.org/species/malus/malus_x_domestica/genome_v1.0</w:t>
      </w:r>
      <w:r>
        <w:rPr>
          <w:sz w:val="24"/>
        </w:rPr>
        <w:t>). For each gene the best Uniprot match with the related annotation and the expression ratio value (fold change) are reported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5021"/>
        <w:gridCol w:w="1800"/>
      </w:tblGrid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  <w:lang w:bidi="ar-SA"/>
              </w:rPr>
              <w:t>Gene</w:t>
            </w:r>
            <w:r>
              <w:rPr>
                <w:b/>
                <w:kern w:val="0"/>
                <w:sz w:val="20"/>
                <w:szCs w:val="20"/>
                <w:lang w:bidi="ar-SA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lang w:bidi="ar-SA"/>
              </w:rPr>
              <w:t>ID</w:t>
            </w:r>
          </w:p>
        </w:tc>
        <w:tc>
          <w:tcPr>
            <w:tcW w:w="5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Annot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  <w:lang w:bidi="ar-SA"/>
              </w:rPr>
              <w:t>log</w:t>
            </w:r>
            <w:r>
              <w:rPr>
                <w:b/>
                <w:kern w:val="0"/>
                <w:sz w:val="20"/>
                <w:szCs w:val="20"/>
                <w:vertAlign w:val="subscript"/>
                <w:lang w:bidi="ar-SA"/>
              </w:rPr>
              <w:t>2</w:t>
            </w:r>
            <w:r>
              <w:rPr>
                <w:b/>
                <w:kern w:val="0"/>
                <w:sz w:val="20"/>
                <w:szCs w:val="20"/>
                <w:lang w:bidi="ar-SA"/>
              </w:rPr>
              <w:t>(F</w:t>
            </w:r>
            <w:r>
              <w:rPr>
                <w:b/>
                <w:kern w:val="0"/>
                <w:sz w:val="20"/>
                <w:szCs w:val="20"/>
                <w:lang w:bidi="ar-SA"/>
              </w:rPr>
              <w:t>old change</w:t>
            </w:r>
            <w:r>
              <w:rPr>
                <w:b/>
                <w:kern w:val="0"/>
                <w:sz w:val="20"/>
                <w:szCs w:val="20"/>
                <w:lang w:bidi="ar-SA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  <w:lang w:bidi="ar-SA"/>
              </w:rPr>
            </w:pPr>
            <w:r>
              <w:rPr>
                <w:b/>
                <w:bCs/>
                <w:kern w:val="0"/>
                <w:sz w:val="20"/>
                <w:szCs w:val="20"/>
                <w:lang w:bidi="ar-SA"/>
              </w:rPr>
              <w:t>transcription facto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ar-SA"/>
              </w:rPr>
            </w:pPr>
            <w:r>
              <w:rPr>
                <w:b/>
                <w:bCs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488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el1 homeotic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8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01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RASSINAZOLE-RESISTANT 2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0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4937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romodomai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14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042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1726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32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0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4902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P2 domain class transcription facto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374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5562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8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3963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235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P2 domain class transcription facto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21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52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C2H2L domain class transcription facto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9567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2H2L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5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881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3HL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0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0159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3HL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5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28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D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1594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D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235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HD domain class transcription facto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998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D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9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8298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AC domain protein, IPR0034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20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286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AC domai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059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YB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9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901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YB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1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229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WRKY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6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830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WRKY58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101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WRKY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448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WRKY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4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NA-directed RNA polymerase subunit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4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285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OF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6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244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Zinc finger CCCH domain-containing protein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818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ranscription factor bHLH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19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9240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ranscription factor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5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80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ranscription factor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560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asic helix-loop-helix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32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432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asic helix-loop-helix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2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80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YB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3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5589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2R3-MYB transcription factor MYB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1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611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D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326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NA binding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1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938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AC domain class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8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1881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WRKY transcription factor 29-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1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6480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2/ERF domain-containing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85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  <w:lang w:bidi="ar-SA"/>
              </w:rPr>
            </w:pPr>
            <w:r>
              <w:rPr>
                <w:b/>
                <w:bCs/>
                <w:kern w:val="0"/>
                <w:sz w:val="20"/>
                <w:szCs w:val="20"/>
                <w:lang w:bidi="ar-SA"/>
              </w:rPr>
              <w:t>defense and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ar-SA"/>
              </w:rPr>
            </w:pPr>
            <w:r>
              <w:rPr>
                <w:b/>
                <w:bCs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82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al d 1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3.46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5227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Cc-nbs-lrr resistance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3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4205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bs-lrr resistanc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8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8523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BS-LRR type disease resistanc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1112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bs-lrr resistanc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2039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vr9/Cf-9 rapidly elici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6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781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vr9/Cf-9 rapidly elici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8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113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athogenesis-related protein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0314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RASSINOSTEROID INSENSITIVE 1-associated receptor kinase 1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098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lutathione S-transferase ome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3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622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lutathione S-transferase ome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2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867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lutathione S-transferase ome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4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651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lutathione S-transferase ome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019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ieve element occlusion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395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ieve element occlusion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9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87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15.4 kDa class V heat shock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5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592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uxin-repress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0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613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chrome P4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3.92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976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chrome P450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69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9217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chrome P450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784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chrome P450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7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893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solic class II low molecular weight heat shock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250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II small heat shock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2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0038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II small heat shock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2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426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eat shock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6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343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eat shock protein 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533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naJ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8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028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Class IV chitin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9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718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otease inhibi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3.72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1085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lene oxide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98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55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lene oxide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92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9959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12-oxophytodienoate reductas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8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623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12-oxophytodienoate reduc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0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2439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lene oxide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2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4396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Endo-1,3-beta-gluca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24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Non-expressor of PR1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096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etacaspase-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459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ternative ox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71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398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lene oxide cyc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11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metabolism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882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Quinone oxidoreduc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7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513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Quinone oxidoreduc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1510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orbitol dehydroge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735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orbitol dehydroge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0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977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biquitin specific protease 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7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132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biquitin-protein lig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3968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biquitin ligase protein cop1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0411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-box domain-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419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DP-glycosyltransferase 86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2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767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pha-xylosid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3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814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nthocyanidin 3-O-glucosyltransferase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43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984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Desacetoxyvindoline 4-hydroxylase, put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1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920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asic 7S globulin 2 small subunit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72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hotoregulatory zinc-finger protein CO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6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200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Flavonoid 3-hydroxyl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5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95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NA-3-methyladenine glycosy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6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996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ranched-chain-amino-acid aminotransferase 2, chloroplast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5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204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istone H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0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9806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(3S,6E)-nerolidol synth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5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384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(3S,6E)-nerolidol synth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3.05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7474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pha/beta amyrin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0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728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lpha/beta amyrin synth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075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biquitin conjugating enzym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0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509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biquitin conjugating enzym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5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789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Fk506 binding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068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Cytochrome P450-dependent fatty acid hydroxyl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91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164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4-coumarate--CoA ligase-like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0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0254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evalonate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763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hloroplast omega-3 desatu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653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Omega-3 fatty acid desatu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5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7673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rytophan synthase alpha subunit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4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339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eta-fructofuranosid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5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545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lanine-glyoxylate aminotransfer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2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9566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nthranilate synthase, alpha subunit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0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7208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phenate dehydrat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8876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henylalanine ammonia-ly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4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203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3-hydroxy-3-methylglutaryl coenzyme A reduc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4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877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Ferrochela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4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439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rogenate/prephenate dehydrat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7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372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Enoyl-CoA hydratase/isomerase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1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5764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ubber elonga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439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Leucoanthocyanidin dioxygen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8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6245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innamyl alcohol dehydroge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32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development and ripening relat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042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ple fruit acidity-rela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5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87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pple fruit acidity-rela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3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914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Male sterility 5 family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3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969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ipening-induc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4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3672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rabinogalactan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78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signal transdu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816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Serine-threonine protein kinase, plant-type, put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3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365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erine-threonine protein kinase, plant-typ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899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eceptor serine/threonine kin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490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asein kin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9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4533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alcium-bind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9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8095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 w:bidi="ar-SA"/>
              </w:rPr>
            </w:pPr>
            <w:r>
              <w:rPr>
                <w:kern w:val="0"/>
                <w:sz w:val="20"/>
                <w:szCs w:val="20"/>
                <w:lang w:val="it-IT" w:bidi="ar-SA"/>
              </w:rPr>
              <w:t>Receptor protein kinase CLAVATA1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815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Receptor protein kinase, put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5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968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iacylglycerol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2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792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 w:bidi="ar-SA"/>
              </w:rPr>
            </w:pPr>
            <w:r>
              <w:rPr>
                <w:kern w:val="0"/>
                <w:sz w:val="20"/>
                <w:szCs w:val="20"/>
                <w:lang w:val="de-DE" w:bidi="ar-SA"/>
              </w:rPr>
              <w:t>Plastid jasmonates ZIM-domai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3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8067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alcium bind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82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transport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4954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BC transporter B family memb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6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921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BC transporter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6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675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itochondrial carrier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8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042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utoinhibited H+ ATP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1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4100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Lysine histidine transporter-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0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857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Mitochondrial phosphate carrier protein, put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21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174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onoplast intrinsic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5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16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ugar transport protein 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1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544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HyPR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3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9111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ultidrug resistance pump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1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183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utoinhibited calcium ATP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3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cell wall relat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754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eta-galactos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1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1654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eta-galactos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3877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obable galacturonosyl transferase-like 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1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344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erlot proline-rich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3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1462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ell wall-associated hydro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3.26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18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ell wall-associated hydro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77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3616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ectinest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07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ectin methylester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530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tructural constituent of cell wall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62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  <w:lang w:bidi="ar-SA"/>
              </w:rPr>
              <w:t>hormone metabolism and respon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154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BA 8'-hydroxy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8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660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AUR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975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uxin efflux carrier compon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5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785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tokinin-regulated ki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0921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TRANSPORT INHIBITOR RESPONSE 1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0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770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ibberellin 2-ox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1827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rassinosteroid signaling positive regulator-rela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1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847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bscisic acid receptor PYL4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8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8994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Ethylene-responsive transcription facto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33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translation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4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30S ribosomal protein S3, chloroplastic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4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30S ribosomal protein S3, chloroplast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3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369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50S ribosomal protein L2-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3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3695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50S ribosomal protein L2, chloroplastic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4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50S ribosomal protein L14, chloroplast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0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4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50S ribosomal protein L16, chloroplast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1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107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ibosomal protein L19</w:t>
            </w:r>
            <w:r>
              <w:rPr>
                <w:color w:val="000000"/>
                <w:kern w:val="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3.024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cell cycle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841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Cyclin-dependent kinase inhibi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155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structural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434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tem 28 kDa glyco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86 </w:t>
            </w:r>
          </w:p>
        </w:tc>
      </w:tr>
      <w:tr>
        <w:trPr>
          <w:trHeight w:val="375" w:hRule="atLeast"/>
        </w:trPr>
        <w:tc>
          <w:tcPr>
            <w:tcW w:w="684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photosynthe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2722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hotosystem Q(B)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3.70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6482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hotosystem I P700 chlorophyll a apoprotein 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18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410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hotosystem I P700 chlorophyll a apoprotein A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7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9121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hotosystem I subunit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7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979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ibulose bisphosphate carboxylase large cha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58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recognition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972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S-locus-specific glycoprotein S6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10 </w:t>
            </w:r>
          </w:p>
        </w:tc>
      </w:tr>
      <w:tr>
        <w:trPr>
          <w:trHeight w:val="375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unknown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  <w:lang w:bidi="ar-SA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260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8 kDa heat-and acid-stable phosphoprotein, put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39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Al-induc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7273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nkyrin repeat-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4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152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TP binding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1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5989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BON1-associated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2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3309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F-box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4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852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F-box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373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uanosine-3',5'-bis(Diphosphate) 3'-pyrophosphohydrol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7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0826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Lactosylceramide 4-alpha-galactosyltransf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7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944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27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695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3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6469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268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3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1166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2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827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5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542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0330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3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812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7214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46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3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432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2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901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7596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173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773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53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014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4094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1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205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0309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21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619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07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78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obable protein phosphatase 2C 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6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232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COBL7 (COBRA-LIKE 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0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40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02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6138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94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6706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90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8453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82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2352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2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903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61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842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23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58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322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633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8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613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373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09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2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405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1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861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0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550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5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025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5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730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2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1913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9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01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8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0690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7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137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1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667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0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4787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9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5956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8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26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7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7783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4821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701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4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360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3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1415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0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20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10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9359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8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027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6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0491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5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2027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4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262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9785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2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5110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2143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1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9404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0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6939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982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48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5657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2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78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2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9801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 Sb02g0345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7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642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2.29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06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73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699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34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0988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ing finger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0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6877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 w:bidi="ar-SA"/>
              </w:rPr>
            </w:pPr>
            <w:r>
              <w:rPr>
                <w:kern w:val="0"/>
                <w:sz w:val="20"/>
                <w:szCs w:val="20"/>
                <w:lang w:val="de-DE" w:bidi="ar-SA"/>
              </w:rPr>
              <w:t>RING-H2 finger protein ATL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0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3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47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228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.28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244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1-acylglycerol-3-phosphate O-acyltransferase ABHD5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5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352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ATP binding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8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416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DNA binding protein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3.18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8576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EG45-like domain 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6.45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223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F-box protein At1g78280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5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965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Glutaredoxin, grx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4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1402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 w:bidi="ar-SA"/>
              </w:rPr>
            </w:pPr>
            <w:r>
              <w:rPr>
                <w:kern w:val="0"/>
                <w:sz w:val="20"/>
                <w:szCs w:val="20"/>
                <w:lang w:val="it-IT" w:bidi="ar-SA"/>
              </w:rPr>
              <w:t>Integral membrane single C2 domai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6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6502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ORF40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60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4914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PPDE peptidase domain-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5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4105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4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2156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1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8661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0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0243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8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340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0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2599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7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871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3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2534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9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1919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8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708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4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2341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redic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433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9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92084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redicted protein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4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715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9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945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5.85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3462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4.33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9925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5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135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92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3521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65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833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6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7140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4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7872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22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7675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71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55778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4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1231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2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18943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34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56686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2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67281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9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6554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6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6368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Putative uncharacteriz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5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859492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23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5493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670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7755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30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5340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6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24857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Putative uncharacterized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5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053760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Retrotransposo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80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93652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ncharacterized protein ycf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597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499035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Unknow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2.628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188919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5.413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2327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439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52047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006 </w:t>
            </w:r>
          </w:p>
        </w:tc>
      </w:tr>
      <w:tr>
        <w:trPr>
          <w:trHeight w:val="300" w:hRule="atLeast"/>
        </w:trPr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361268</w:t>
            </w:r>
          </w:p>
        </w:tc>
        <w:tc>
          <w:tcPr>
            <w:tcW w:w="5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231 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MDP0000653407</w:t>
            </w:r>
          </w:p>
        </w:tc>
        <w:tc>
          <w:tcPr>
            <w:tcW w:w="5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>no significant BLAST match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  <w:lang w:bidi="ar-SA"/>
              </w:rPr>
            </w:pPr>
            <w:r>
              <w:rPr>
                <w:kern w:val="0"/>
                <w:sz w:val="20"/>
                <w:szCs w:val="20"/>
                <w:lang w:bidi="ar-SA"/>
              </w:rPr>
              <w:t xml:space="preserve">-1.193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e-I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Fn">
    <w:name w:val="fn"/>
    <w:basedOn w:val="Style14"/>
    <w:qFormat/>
    <w:rPr/>
  </w:style>
  <w:style w:type="character" w:styleId="Title">
    <w:name w:val="title"/>
    <w:basedOn w:val="Style14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basedOn w:val="Style14"/>
    <w:qFormat/>
    <w:rPr/>
  </w:style>
  <w:style w:type="character" w:styleId="Endpage">
    <w:name w:val="end-page"/>
    <w:basedOn w:val="Style14"/>
    <w:qFormat/>
    <w:rPr/>
  </w:style>
  <w:style w:type="character" w:styleId="Year">
    <w:name w:val="year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 w:bidi="he-IL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kern w:val="0"/>
      <w:sz w:val="15"/>
      <w:szCs w:val="15"/>
      <w:lang w:bidi="ar-SA"/>
    </w:rPr>
  </w:style>
  <w:style w:type="paragraph" w:styleId="4">
    <w:name w:val="标题4"/>
    <w:basedOn w:val="Normal"/>
    <w:qFormat/>
    <w:pPr>
      <w:spacing w:before="312" w:after="312"/>
    </w:pPr>
    <w:rPr>
      <w:rFonts w:eastAsia="黑体;SimHei"/>
      <w:lang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8:57:00Z</dcterms:created>
  <dc:creator>Administrator</dc:creator>
  <dc:description/>
  <cp:keywords/>
  <dc:language>en-US</dc:language>
  <cp:lastModifiedBy>ZHTvirus</cp:lastModifiedBy>
  <dcterms:modified xsi:type="dcterms:W3CDTF">2014-03-27T08:57:00Z</dcterms:modified>
  <cp:revision>3</cp:revision>
  <dc:subject/>
  <dc:title>Supplementary Tables</dc:title>
</cp:coreProperties>
</file>